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2: Environmental variables not included in the performance analyses and microclimatic variables: These are compared between south- and north-facing slopes, for which mean, minimum and maximum values are presented. </w:t>
      </w:r>
    </w:p>
    <w:tbl>
      <w:tblPr>
        <w:tblW w:w="46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3"/>
        <w:gridCol w:w="2492"/>
        <w:gridCol w:w="1107"/>
        <w:gridCol w:w="1108"/>
        <w:gridCol w:w="693"/>
      </w:tblGrid>
      <w:tr>
        <w:trPr>
          <w:trHeight w:val="340" w:hRule="atLeast"/>
        </w:trPr>
        <w:tc>
          <w:tcPr>
            <w:tcW w:w="325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Variable categor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Environmental variable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outh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orth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Microclimatic variabl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treme cold air temperatur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4 (3.7-6.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5 (3.6-7.1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58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ild minimum air temperatur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2 (14.2-16.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3 (14.2-16.1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89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ild maximum air temperatur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9 (10.6-12.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4 (10.1-12-6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20*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treme warm air temperatur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0 (22.7-27.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6 (22.0-26.1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04*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treme cold ground temperatur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5 (6.6-8.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7 (5.6-8.1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04*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ild minimum ground temperatur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9 (14.2-16.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2 (12.6-15.2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03*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ild maximum ground temperatur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7 (9.8-12.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9 (8.6-11.7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08*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treme warm ground temperatur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5 (17.2-22.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5 (16.7-20.6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45*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an air temperatur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9 (13.3-14.4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7 (12.6-14.7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an ground temperatur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0 (12.4-14.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4 (11.2-13.4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10*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iurnal air temperature rang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5 (6.2-8.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6 (5.3-7.9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04*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iurnal ground temperature range (°C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.6 (2.4-6.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.6 (2.5-4.5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98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Variable stratified to be similar between aspects</w:t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ltitude (m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2 (42-27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3 (15-335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elative elevation (m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 (16-9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 (15-100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lope (°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 (5-2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 (3-20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vertAlign w:val="superscript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ee age (years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6 (50-10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8 (50-150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Variable not stratified to be similar between aspects</w:t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asal area (m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 (14-3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 (10-32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anopy cover (%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 (59-8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8 (38-80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roadleaved trees (%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 (0-5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 (0-54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round vegetation (cm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5 (0.5-10.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4 (1.0-12.4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H litter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3 (4.8-5.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1(4.6-5.5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10*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H soil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.7(4.1-5.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.2(3.9-4.6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10*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hrubs (%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 (0-2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 (0-20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32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ee height (m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 (11-2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 (10-24)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10*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N were 15 for south-facing slopes, except for ground temperatures where N was 14. For north-facing slopes, N were 18. The p-values were derived from comparisons of north-facing slopes with south-facing slopes. Canopy cover was arcsine-transforme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P-values that were derived from Wilcoxon rank-sum tests (otherwise Welch’s t-test was used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 Significance at the 5 % level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SidfotChar">
    <w:name w:val="Sidfot Char"/>
    <w:qFormat/>
    <w:rPr>
      <w:rFonts w:ascii="Calibri" w:hAnsi="Calibri" w:eastAsia="Times New Roman" w:cs="Times New Roman"/>
    </w:rPr>
  </w:style>
  <w:style w:type="character" w:styleId="SidhuvudChar">
    <w:name w:val="Sidhuvud Char"/>
    <w:qFormat/>
    <w:rPr>
      <w:rFonts w:ascii="Calibri" w:hAnsi="Calibri" w:eastAsia="Times New Roman" w:cs="Times New Roman"/>
    </w:rPr>
  </w:style>
  <w:style w:type="character" w:styleId="BallongtextChar">
    <w:name w:val="Ballong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1:48:00Z</dcterms:created>
  <dc:creator>Johan Dahlberg</dc:creator>
  <dc:description/>
  <cp:keywords/>
  <dc:language>en-US</dc:language>
  <cp:lastModifiedBy>Johan Dahlberg</cp:lastModifiedBy>
  <dcterms:modified xsi:type="dcterms:W3CDTF">2014-10-24T08:32:00Z</dcterms:modified>
  <cp:revision>6</cp:revision>
  <dc:subject/>
  <dc:title/>
</cp:coreProperties>
</file>